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4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608"/>
        <w:gridCol w:w="1806"/>
        <w:gridCol w:w="3523"/>
        <w:gridCol w:w="1712"/>
      </w:tblGrid>
      <w:tr w:rsidR="00176858" w:rsidTr="008F02E5">
        <w:trPr>
          <w:trHeight w:val="372"/>
          <w:jc w:val="center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Questionnaire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Visits Administered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References</w:t>
            </w:r>
          </w:p>
        </w:tc>
      </w:tr>
      <w:tr w:rsidR="00176858" w:rsidTr="008F02E5">
        <w:trPr>
          <w:trHeight w:val="1588"/>
          <w:jc w:val="center"/>
        </w:trPr>
        <w:tc>
          <w:tcPr>
            <w:tcW w:w="160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t>CPAQ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2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pStyle w:val="Body"/>
            </w:pPr>
            <w:r>
              <w:rPr>
                <w:i/>
                <w:iCs/>
                <w:sz w:val="20"/>
                <w:szCs w:val="20"/>
              </w:rPr>
              <w:t>Chronic Pain Acceptance Questionnaire</w:t>
            </w:r>
            <w:r>
              <w:rPr>
                <w:sz w:val="20"/>
                <w:szCs w:val="20"/>
              </w:rPr>
              <w:t xml:space="preserve">: measures the effort participants put into either actively controlling their pain (activity engagement </w:t>
            </w:r>
            <w:proofErr w:type="spellStart"/>
            <w:r>
              <w:rPr>
                <w:sz w:val="20"/>
                <w:szCs w:val="20"/>
              </w:rPr>
              <w:t>subscore</w:t>
            </w:r>
            <w:proofErr w:type="spellEnd"/>
            <w:r>
              <w:rPr>
                <w:sz w:val="20"/>
                <w:szCs w:val="20"/>
              </w:rPr>
              <w:t xml:space="preserve">) or passively accepting their pain (pain willingness </w:t>
            </w:r>
            <w:proofErr w:type="spellStart"/>
            <w:r>
              <w:rPr>
                <w:sz w:val="20"/>
                <w:szCs w:val="20"/>
              </w:rPr>
              <w:t>subscor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7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pStyle w:val="Body"/>
            </w:pPr>
            <w:r>
              <w:fldChar w:fldCharType="begin"/>
            </w:r>
            <w:r>
              <w:instrText xml:space="preserve"> ADDIN ZOTERO_ITEM CSL_CITATION {"citationID":"9rL2jmUT","properties":{"formattedCitation":"[1,2]","plainCitation":"[1,2]","noteIndex":0},"citationItems":[{"id":183,"uris":["http://zotero.org/users/5342873/items/2LQ9WDMS"],"uri":["http://zotero.org/users/5342873/items/2LQ9WDMS"],"itemData":{"id":183,"type":"article-journal","title":"Acceptance of chronic pain: component analysis and a revised assessment method","container-title":"Pain","page":"159-66","volume":"107","issue":"1-2","archive_location":"14715402","ISSN":"0304-3959 (Print) 0304-3959 (Linking)","journalAbbreviation":"Pain","author":[{"family":"McCracken","given":"L. M."},{"family":"Vowles","given":"K. E."},{"family":"Eccleston","given":"C."}],"issued":{"date-parts":[["2004",1]]}}},{"id":187,"uris":["http://zotero.org/users/5342873/items/4FG4LCH5"],"uri":["http://zotero.org/users/5342873/items/4FG4LCH5"],"itemData":{"id":187,"type":"article-journal","title":"Acceptance and change in the context of chronic pain","container-title":"Pain","page":"4-7","volume":"109","issue":"1-2","archive_location":"15082120","DOI":"10.1016/j.pain.2004.02.006","ISSN":"0304-3959 (Print) 0304-3959 (Linking)","journalAbbreviation":"Pain","author":[{"family":"McCracken","given":"L. M."},{"family":"Carson","given":"J. W."},{"family":"Eccleston","given":"C."},{"family":"Keefe","given":"F. J."}],"issued":{"date-parts":[["2004",5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[1,2]</w:t>
            </w:r>
            <w:r>
              <w:fldChar w:fldCharType="end"/>
            </w:r>
          </w:p>
        </w:tc>
      </w:tr>
      <w:tr w:rsidR="00176858" w:rsidTr="008F02E5">
        <w:trPr>
          <w:trHeight w:val="1310"/>
          <w:jc w:val="center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t>PC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pStyle w:val="Body"/>
            </w:pPr>
            <w:r>
              <w:rPr>
                <w:i/>
                <w:iCs/>
                <w:sz w:val="20"/>
                <w:szCs w:val="20"/>
              </w:rPr>
              <w:t>Pain Catastrophizing Scale</w:t>
            </w:r>
            <w:r>
              <w:rPr>
                <w:sz w:val="20"/>
                <w:szCs w:val="20"/>
              </w:rPr>
              <w:t>: assesses how much people worry about their pain and its possible causes (yields a total score and subscales of rumination, magnification, and helplessness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pStyle w:val="Body"/>
            </w:pPr>
            <w:r>
              <w:fldChar w:fldCharType="begin"/>
            </w:r>
            <w:r>
              <w:instrText xml:space="preserve"> ADDIN ZOTERO_ITEM CSL_CITATION {"citationID":"uIXa49Na","properties":{"formattedCitation":"[3]","plainCitation":"[3]","noteIndex":0},"citationItems":[{"id":142,"uris":["http://zotero.org/users/5342873/items/XFGKXC6U"],"uri":["http://zotero.org/users/5342873/items/XFGKXC6U"],"itemData":{"id":142,"type":"article-journal","title":"The Pain Catastrophizing Scale: Development and validation","container-title":"Psychological Assessment","page":"524-532","volume":"7","issue":"4","DOI":"10.1037/1040-3590.7.4.524","author":[{"family":"Sullivan","given":"M.J.L.; Bishop","suffix":"S.R.; Pivik, J."}],"issued":{"date-parts":[["1995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176858" w:rsidTr="008F02E5">
        <w:trPr>
          <w:trHeight w:val="530"/>
          <w:jc w:val="center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t>PASS-2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pStyle w:val="Body"/>
            </w:pPr>
            <w:r>
              <w:rPr>
                <w:i/>
                <w:iCs/>
                <w:sz w:val="20"/>
                <w:szCs w:val="20"/>
              </w:rPr>
              <w:t>Pain Anxiety Symptoms Scale</w:t>
            </w:r>
            <w:r>
              <w:rPr>
                <w:sz w:val="20"/>
                <w:szCs w:val="20"/>
              </w:rPr>
              <w:t>: measures pain-related fear, avoidance, and anxiety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pStyle w:val="Body"/>
            </w:pPr>
            <w:r>
              <w:fldChar w:fldCharType="begin"/>
            </w:r>
            <w:r>
              <w:instrText xml:space="preserve"> ADDIN ZOTERO_ITEM CSL_CITATION {"citationID":"oHhDyyni","properties":{"formattedCitation":"[4]","plainCitation":"[4]","noteIndex":0},"citationItems":[{"id":186,"uris":["http://zotero.org/users/5342873/items/PSLLL9DA"],"uri":["http://zotero.org/users/5342873/items/PSLLL9DA"],"itemData":{"id":186,"type":"article-journal","title":"A short version of the Pain Anxiety Symptoms Scale (PASS-20): preliminary development and validity","container-title":"Pain Res Manag","page":"45-50","volume":"7","issue":"1","archive_location":"16231066","ISSN":"1203-6765 (Print) 1203-6765 (Linking)","journalAbbreviation":"Pain research &amp; management : the journal of the Canadian Pain Society = journal de la societe canadienne pour le traitement de la douleur","author":[{"family":"McCracken","given":"L. M."},{"family":"Dhingra","given":"L."}],"issued":{"date-parts":[["2002"]],"season":"Spring"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176858" w:rsidTr="008F02E5">
        <w:trPr>
          <w:trHeight w:val="808"/>
          <w:jc w:val="center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t>PSQ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pStyle w:val="Body"/>
            </w:pPr>
            <w:r>
              <w:rPr>
                <w:i/>
                <w:iCs/>
                <w:sz w:val="20"/>
                <w:szCs w:val="20"/>
              </w:rPr>
              <w:t>Pain Sensitivity Questionnaire:</w:t>
            </w:r>
            <w:r>
              <w:rPr>
                <w:sz w:val="20"/>
                <w:szCs w:val="20"/>
              </w:rPr>
              <w:t xml:space="preserve"> assesses participants’ sensitivity to imagined painful and non-painful stimuli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pStyle w:val="Body"/>
            </w:pPr>
            <w:r>
              <w:fldChar w:fldCharType="begin"/>
            </w:r>
            <w:r>
              <w:instrText xml:space="preserve"> ADDIN ZOTERO_ITEM CSL_CITATION {"citationID":"4QavNMTr","properties":{"formattedCitation":"[5]","plainCitation":"[5]","noteIndex":0},"citationItems":[{"id":148,"uris":["http://zotero.org/users/5342873/items/ANCDPYGM"],"uri":["http://zotero.org/users/5342873/items/ANCDPYGM"],"itemData":{"id":148,"type":"article-journal","title":"Validation of the pain sensitivity questionnaire in chronic pain patients","container-title":"Pain","page":"1210-8","volume":"153","issue":"6","archive_location":"22541722","DOI":"10.1016/j.pain.2012.02.025","ISSN":"1872-6623 (Electronic) 0304-3959 (Linking)","journalAbbreviation":"Pain","author":[{"family":"Ruscheweyh","given":"R."},{"family":"Verneuer","given":"B."},{"family":"Dany","given":"K."},{"family":"Marziniak","given":"M."},{"family":"Wolowski","given":"A."},{"family":"Colak-Ekici","given":"R."},{"family":"Schulte","given":"T. L."},{"family":"Bullmann","given":"V."},{"family":"Grewe","given":"S."},{"family":"Gralow","given":"I."},{"family":"Evers","given":"S."},{"family":"Knecht","given":"S."}],"issued":{"date-parts":[["2012",6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176858" w:rsidRPr="003D0F37" w:rsidTr="008F02E5">
        <w:trPr>
          <w:trHeight w:val="2108"/>
          <w:jc w:val="center"/>
        </w:trPr>
        <w:tc>
          <w:tcPr>
            <w:tcW w:w="160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t>MAIA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2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pStyle w:val="Body"/>
            </w:pPr>
            <w:r>
              <w:rPr>
                <w:i/>
                <w:iCs/>
                <w:sz w:val="20"/>
                <w:szCs w:val="20"/>
              </w:rPr>
              <w:t>Multidimensional Assessment of Interoceptive Awareness</w:t>
            </w:r>
            <w:r>
              <w:rPr>
                <w:sz w:val="20"/>
                <w:szCs w:val="20"/>
              </w:rPr>
              <w:t>: measures the extent to which someone is aware of his/her body and emotions and how well they can either focus or distract themselves from these sensations (8 subscales reflect various aspects of this awareness)</w:t>
            </w:r>
          </w:p>
        </w:tc>
        <w:tc>
          <w:tcPr>
            <w:tcW w:w="17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Pr="00D029E8" w:rsidRDefault="00176858" w:rsidP="008F02E5">
            <w:pPr>
              <w:pStyle w:val="Body"/>
            </w:pPr>
            <w:r>
              <w:fldChar w:fldCharType="begin"/>
            </w:r>
            <w:r>
              <w:instrText xml:space="preserve"> ADDIN ZOTERO_ITEM CSL_CITATION {"citationID":"K4c1pTh3","properties":{"formattedCitation":"[6]","plainCitation":"[6]","noteIndex":0},"citationItems":[{"id":181,"uris":["http://zotero.org/users/5342873/items/6UHSFDDE"],"uri":["http://zotero.org/users/5342873/items/6UHSFDDE"],"itemData":{"id":181,"type":"article-journal","title":"The Multidimensional Assessment of Interoceptive Awareness (MAIA)","container-title":"PLoS One","page":"e48230","volume":"7","issue":"11","archive_location":"23133619","DOI":"10.1371/journal.pone.0048230","ISSN":"1932-6203 (Electronic) 1932-6203 (Linking)","journalAbbreviation":"PloS one","author":[{"family":"Mehling","given":"W. E."},{"family":"Price","given":"C."},{"family":"Daubenmier","given":"J. J."},{"family":"Acree","given":"M."},{"family":"Bartmess","given":"E."},{"family":"Stewart","given":"A."}],"issued":{"date-parts":[["2012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176858" w:rsidTr="008F02E5">
        <w:trPr>
          <w:trHeight w:val="1310"/>
          <w:jc w:val="center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t>ERQ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pStyle w:val="Body"/>
            </w:pPr>
            <w:r>
              <w:rPr>
                <w:i/>
                <w:iCs/>
                <w:sz w:val="20"/>
                <w:szCs w:val="20"/>
              </w:rPr>
              <w:t>Emotional Regulation Questionnaire</w:t>
            </w:r>
            <w:r>
              <w:rPr>
                <w:sz w:val="20"/>
                <w:szCs w:val="20"/>
              </w:rPr>
              <w:t xml:space="preserve">: measures two kinds of strategies people use to control their positive and negative emotions (including a re-appraisal and a suppression </w:t>
            </w:r>
            <w:proofErr w:type="spellStart"/>
            <w:r>
              <w:rPr>
                <w:sz w:val="20"/>
                <w:szCs w:val="20"/>
              </w:rPr>
              <w:t>subscor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pStyle w:val="Body"/>
            </w:pPr>
            <w:r>
              <w:fldChar w:fldCharType="begin"/>
            </w:r>
            <w:r>
              <w:instrText xml:space="preserve"> ADDIN ZOTERO_ITEM CSL_CITATION {"citationID":"N3EQcqMS","properties":{"formattedCitation":"[7]","plainCitation":"[7]","noteIndex":0},"citationItems":[{"id":237,"uris":["http://zotero.org/users/5342873/items/SEIXFTGR"],"uri":["http://zotero.org/users/5342873/items/SEIXFTGR"],"itemData":{"id":237,"type":"article-journal","title":"Individual differences in two emotion regulation processes: implications for affect, relationships, and well-being","container-title":"J Pers Soc Psychol","page":"348-62","volume":"85","issue":"2","archive_location":"12916575","ISSN":"0022-3514 (Print) 0022-3514 (Linking)","journalAbbreviation":"Journal of personality and social psychology","author":[{"family":"Gross","given":"J. J."},{"family":"John","given":"O. P."}],"issued":{"date-parts":[["2003",8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</w:tr>
      <w:tr w:rsidR="00176858" w:rsidTr="008F02E5">
        <w:trPr>
          <w:trHeight w:val="790"/>
          <w:jc w:val="center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t>AC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pStyle w:val="Body"/>
            </w:pPr>
            <w:r>
              <w:rPr>
                <w:i/>
                <w:iCs/>
                <w:sz w:val="20"/>
                <w:szCs w:val="20"/>
              </w:rPr>
              <w:t>Attentional Control Scale</w:t>
            </w:r>
            <w:r>
              <w:rPr>
                <w:sz w:val="20"/>
                <w:szCs w:val="20"/>
              </w:rPr>
              <w:t>: assesses the voluntary control of attention during a variety of situations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widowControl w:val="0"/>
              <w:autoSpaceDE w:val="0"/>
              <w:autoSpaceDN w:val="0"/>
              <w:adjustRightInd w:val="0"/>
            </w:pPr>
            <w:r>
              <w:fldChar w:fldCharType="begin"/>
            </w:r>
            <w:r>
              <w:instrText xml:space="preserve"> ADDIN ZOTERO_ITEM CSL_CITATION {"citationID":"t0mZ4r1W","properties":{"formattedCitation":"[8]","plainCitation":"[8]","noteIndex":0},"citationItems":[{"id":167,"uris":["http://zotero.org/users/5342873/items/LXC2PY2R"],"uri":["http://zotero.org/users/5342873/items/LXC2PY2R"],"itemData":{"id":167,"type":"article-journal","title":"Self reported attentional control with the Attentional Control Scale: factor structure and relationship with symptoms of anxiety and depression","container-title":"J Anxiety Disord","page":"777-82","volume":"25","issue":"6","archive_location":"21531115","DOI":"10.1016/j.janxdis.2011.03.013","ISSN":"1873-7897 (Electronic) 0887-6185 (Linking)","journalAbbreviation":"Journal of anxiety disorders","author":[{"family":"Olafsson","given":"R. P."},{"family":"Smari","given":"J."},{"family":"Guethmundsdottir","given":"F."},{"family":"Olafsdottir","given":"G."},{"family":"Harethardottir","given":"H. L."},{"family":"Einarsson","given":"S. M."}],"issued":{"date-parts":[["2011",8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[8]</w:t>
            </w:r>
            <w:r>
              <w:fldChar w:fldCharType="end"/>
            </w:r>
          </w:p>
        </w:tc>
      </w:tr>
      <w:tr w:rsidR="00176858" w:rsidTr="008F02E5">
        <w:trPr>
          <w:trHeight w:val="1050"/>
          <w:jc w:val="center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proofErr w:type="spellStart"/>
            <w:r>
              <w:rPr>
                <w:sz w:val="20"/>
                <w:szCs w:val="20"/>
              </w:rPr>
              <w:t>eACS</w:t>
            </w:r>
            <w:proofErr w:type="spellEnd"/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pStyle w:val="Body"/>
            </w:pPr>
            <w:r>
              <w:rPr>
                <w:i/>
                <w:iCs/>
                <w:sz w:val="20"/>
                <w:szCs w:val="20"/>
              </w:rPr>
              <w:t>Emotional Attentional Control Scale</w:t>
            </w:r>
            <w:r>
              <w:rPr>
                <w:sz w:val="20"/>
                <w:szCs w:val="20"/>
              </w:rPr>
              <w:t>: assesses the voluntary control of attention during emotionally demanding situations, which could include pai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pStyle w:val="Body"/>
            </w:pPr>
            <w:r>
              <w:fldChar w:fldCharType="begin"/>
            </w:r>
            <w:r>
              <w:instrText xml:space="preserve"> ADDIN ZOTERO_ITEM CSL_CITATION {"citationID":"HJBVoIvD","properties":{"formattedCitation":"[9]","plainCitation":"[9]","noteIndex":0},"citationItems":[{"id":268,"uris":["http://zotero.org/users/5342873/items/4BX6IJS3"],"uri":["http://zotero.org/users/5342873/items/4BX6IJS3"],"itemData":{"id":268,"type":"article-journal","title":"The eACS: Attentional control in the presence of emotion","container-title":"Personality and Individual Differences","page":"777-782","volume":"55","author":[{"family":"Barry","given":"T.J.; Hermans","suffix":"D.; Lenaert, B.; Debeer, E.; Griffith, J.W."}],"issued":{"date-parts":[["2013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[9]</w:t>
            </w:r>
            <w:r>
              <w:fldChar w:fldCharType="end"/>
            </w:r>
          </w:p>
        </w:tc>
      </w:tr>
      <w:tr w:rsidR="00176858" w:rsidTr="008F02E5">
        <w:trPr>
          <w:trHeight w:val="1588"/>
          <w:jc w:val="center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t>FFMQ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pStyle w:val="Body"/>
            </w:pPr>
            <w:r>
              <w:rPr>
                <w:i/>
                <w:iCs/>
                <w:sz w:val="20"/>
                <w:szCs w:val="20"/>
              </w:rPr>
              <w:t>Five Facets of Mindfulness Questionnaire</w:t>
            </w:r>
            <w:r>
              <w:rPr>
                <w:sz w:val="20"/>
                <w:szCs w:val="20"/>
              </w:rPr>
              <w:t xml:space="preserve">: a combination of many well-known and validated questionnaires, this measures the five main components of mindfulness as a skill set. 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pStyle w:val="Body"/>
            </w:pPr>
            <w:r>
              <w:fldChar w:fldCharType="begin"/>
            </w:r>
            <w:r>
              <w:instrText xml:space="preserve"> ADDIN ZOTERO_ITEM CSL_CITATION {"citationID":"vZUdPbVB","properties":{"formattedCitation":"[10]","plainCitation":"[10]","noteIndex":0},"citationItems":[{"id":277,"uris":["http://zotero.org/users/5342873/items/V2IC3FWE"],"uri":["http://zotero.org/users/5342873/items/V2IC3FWE"],"itemData":{"id":277,"type":"article-journal","title":"Using Self-Report Assessment to Explore Facets of Mindfulness","container-title":"Assessment","page":"27-45","volume":"13","issue":"1","author":[{"family":"Baer","given":"R.A.; Smith","suffix":"G.T; Hoplins ,J; Krietemeyer, J; Toney, L."}],"issued":{"date-parts":[["2006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[10]</w:t>
            </w:r>
            <w:r>
              <w:fldChar w:fldCharType="end"/>
            </w:r>
          </w:p>
        </w:tc>
      </w:tr>
      <w:tr w:rsidR="00176858" w:rsidTr="008F02E5">
        <w:trPr>
          <w:trHeight w:val="1848"/>
          <w:jc w:val="center"/>
        </w:trPr>
        <w:tc>
          <w:tcPr>
            <w:tcW w:w="160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lastRenderedPageBreak/>
              <w:t>NEO-FFI</w:t>
            </w:r>
          </w:p>
        </w:tc>
        <w:tc>
          <w:tcPr>
            <w:tcW w:w="180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2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pStyle w:val="Body"/>
            </w:pPr>
            <w:r>
              <w:rPr>
                <w:i/>
                <w:iCs/>
                <w:sz w:val="20"/>
                <w:szCs w:val="20"/>
              </w:rPr>
              <w:t>NEO Five</w:t>
            </w:r>
            <w:r>
              <w:rPr>
                <w:sz w:val="20"/>
                <w:szCs w:val="20"/>
              </w:rPr>
              <w:t xml:space="preserve"> Factor Inventory: measures participants’ scores on personality dimensions (extraversion, agreeableness, conscientiousness, neuroticism, and openness); previous research has shown that neuroticism plays a role in chronic pain  </w:t>
            </w:r>
          </w:p>
        </w:tc>
        <w:tc>
          <w:tcPr>
            <w:tcW w:w="17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pStyle w:val="Body"/>
            </w:pPr>
            <w:r>
              <w:fldChar w:fldCharType="begin"/>
            </w:r>
            <w:r>
              <w:instrText xml:space="preserve"> ADDIN ZOTERO_ITEM CSL_CITATION {"citationID":"LsVde890","properties":{"formattedCitation":"[11,12]","plainCitation":"[11,12]","noteIndex":0},"citationItems":[{"id":246,"uris":["http://zotero.org/users/5342873/items/QMY3VNKJ"],"uri":["http://zotero.org/users/5342873/items/QMY3VNKJ"],"itemData":{"id":246,"type":"article-journal","title":"The development of markers for the Big-Five factor structure","container-title":"Psychological Assessment","page":"26-42","volume":"4","author":[{"family":"Goldberg","given":"L.R."}],"issued":{"date-parts":[["1992"]]}}},{"id":261,"uris":["http://zotero.org/users/5342873/items/YSIL3T98"],"uri":["http://zotero.org/users/5342873/items/YSIL3T98"],"itemData":{"id":261,"type":"manuscript","title":"Revised NEO Personality Inventory (NEO-PIR) and NEO Five Factor Inventory (NEO-FFI) professional manual","publisher-place":"Odessa, FL","event-place":"Odessa, FL","author":[{"family":"Costa","given":"P.T.","suffix":"&amp; McCrae, R.R."}],"issued":{"date-parts":[["1992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[11,12]</w:t>
            </w:r>
            <w:r>
              <w:fldChar w:fldCharType="end"/>
            </w:r>
          </w:p>
        </w:tc>
      </w:tr>
      <w:tr w:rsidR="00176858" w:rsidTr="008F02E5">
        <w:trPr>
          <w:trHeight w:val="1050"/>
          <w:jc w:val="center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t>LOT-R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pStyle w:val="Body"/>
            </w:pPr>
            <w:r>
              <w:rPr>
                <w:i/>
                <w:iCs/>
                <w:sz w:val="20"/>
                <w:szCs w:val="20"/>
              </w:rPr>
              <w:t>Life Orientation Test (Revised)</w:t>
            </w:r>
            <w:r>
              <w:rPr>
                <w:sz w:val="20"/>
                <w:szCs w:val="20"/>
              </w:rPr>
              <w:t>: measurement of dispositional optimism, which has been shown to influence placebo propensity in healthy individuals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pStyle w:val="Body"/>
            </w:pPr>
            <w:r>
              <w:fldChar w:fldCharType="begin"/>
            </w:r>
            <w:r>
              <w:instrText xml:space="preserve"> ADDIN ZOTERO_ITEM CSL_CITATION {"citationID":"fSiO9F7C","properties":{"formattedCitation":"[13]","plainCitation":"[13]","noteIndex":0},"citationItems":[{"id":147,"uris":["http://zotero.org/users/5342873/items/4CGYVKJR"],"uri":["http://zotero.org/users/5342873/items/4CGYVKJR"],"itemData":{"id":147,"type":"article-journal","title":"Distinguishing optimism from neuroticism (and trait anxiety, self-mastery, and self-esteem): A reevaluation of the Life Orientation Test","container-title":"Journal of Personality and Social Psychology","page":"1063-1078","volume":"67","issue":"6","author":[{"family":"Scheier","given":"M. F.; Carver","suffix":"Charles S,; Bridges, M. W."}],"issued":{"date-parts":[["1994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[13]</w:t>
            </w:r>
            <w:r>
              <w:fldChar w:fldCharType="end"/>
            </w:r>
          </w:p>
        </w:tc>
      </w:tr>
      <w:tr w:rsidR="00176858" w:rsidTr="008F02E5">
        <w:trPr>
          <w:trHeight w:val="1115"/>
          <w:jc w:val="center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t>LAQ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pStyle w:val="Body"/>
            </w:pPr>
            <w:r>
              <w:rPr>
                <w:i/>
                <w:iCs/>
                <w:sz w:val="20"/>
                <w:szCs w:val="20"/>
              </w:rPr>
              <w:t>Loss Aversion Questionnaire</w:t>
            </w:r>
            <w:r>
              <w:rPr>
                <w:sz w:val="20"/>
                <w:szCs w:val="20"/>
              </w:rPr>
              <w:t xml:space="preserve">: measures how sensitive participants are to a wide variety of potential “losses” in their lives. 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pStyle w:val="Body"/>
            </w:pPr>
            <w:r>
              <w:fldChar w:fldCharType="begin"/>
            </w:r>
            <w:r>
              <w:instrText xml:space="preserve"> ADDIN ZOTERO_ITEM CSL_CITATION {"citationID":"qlyx8152","properties":{"formattedCitation":"[14]","plainCitation":"[14]","noteIndex":0},"citationItems":[{"id":260,"uris":["http://zotero.org/users/5342873/items/MADAP7CB"],"uri":["http://zotero.org/users/5342873/items/MADAP7CB"],"itemData":{"id":260,"type":"manuscript","title":"Development of the loss aversion questionnaire","URL":"https://public.vlerick.com/Publications/3120e52a-f011-e211-96a6-005056a635ed.pdf","author":[{"family":"De Baets","given":"S. &amp; Buelens","suffix":"M."}],"issued":{"date-parts":[["2012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[14]</w:t>
            </w:r>
            <w:r>
              <w:fldChar w:fldCharType="end"/>
            </w:r>
          </w:p>
        </w:tc>
      </w:tr>
      <w:tr w:rsidR="00176858" w:rsidTr="008F02E5">
        <w:trPr>
          <w:trHeight w:val="1310"/>
          <w:jc w:val="center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t>PANA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858" w:rsidRDefault="00176858" w:rsidP="008F02E5">
            <w:pPr>
              <w:pStyle w:val="Body"/>
              <w:jc w:val="center"/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pStyle w:val="Body"/>
            </w:pPr>
            <w:r>
              <w:rPr>
                <w:i/>
                <w:iCs/>
                <w:sz w:val="20"/>
                <w:szCs w:val="20"/>
              </w:rPr>
              <w:t>Positive and Negative Affect Schedule:</w:t>
            </w:r>
            <w:r>
              <w:rPr>
                <w:sz w:val="20"/>
                <w:szCs w:val="20"/>
              </w:rPr>
              <w:t xml:space="preserve"> assesses the extent to which participants are feeling a list of positive and negative emotions on the day of the visit to try to quantify the current affective stat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858" w:rsidRDefault="00176858" w:rsidP="008F02E5">
            <w:pPr>
              <w:pStyle w:val="Body"/>
            </w:pPr>
            <w:r>
              <w:fldChar w:fldCharType="begin"/>
            </w:r>
            <w:r>
              <w:instrText xml:space="preserve"> ADDIN ZOTERO_ITEM CSL_CITATION {"citationID":"0A10BFog","properties":{"formattedCitation":"[15]","plainCitation":"[15]","noteIndex":0},"citationItems":[{"id":126,"uris":["http://zotero.org/users/5342873/items/GRT9FWQH"],"uri":["http://zotero.org/users/5342873/items/GRT9FWQH"],"itemData":{"id":126,"type":"article-journal","title":"Development and validation of brief measures of positive and negative affect: the PANAS scales","container-title":"J Pers Soc Psychol","page":"1063-70","volume":"54","issue":"6","archive_location":"3397865","ISSN":"0022-3514 (Print) 0022-3514 (Linking)","journalAbbreviation":"Journal of personality and social psychology","author":[{"family":"Watson","given":"D."},{"family":"Clark","given":"L. A."},{"family":"Tellegen","given":"A."}],"issued":{"date-parts":[["1988",6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[15]</w:t>
            </w:r>
            <w:r>
              <w:fldChar w:fldCharType="end"/>
            </w:r>
          </w:p>
        </w:tc>
      </w:tr>
    </w:tbl>
    <w:p w:rsidR="00DF097F" w:rsidRDefault="00DF097F"/>
    <w:p w:rsidR="00176858" w:rsidRDefault="00176858">
      <w:r>
        <w:t>References</w:t>
      </w:r>
    </w:p>
    <w:p w:rsidR="00176858" w:rsidRDefault="00176858"/>
    <w:p w:rsidR="00176858" w:rsidRDefault="00176858" w:rsidP="00176858"/>
    <w:p w:rsidR="00176858" w:rsidRPr="0013080C" w:rsidRDefault="00176858" w:rsidP="00176858">
      <w:pPr>
        <w:pStyle w:val="Bibliography"/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13080C">
        <w:t xml:space="preserve">1. </w:t>
      </w:r>
      <w:r w:rsidRPr="0013080C">
        <w:tab/>
        <w:t xml:space="preserve">McCracken LM, </w:t>
      </w:r>
      <w:proofErr w:type="spellStart"/>
      <w:r w:rsidRPr="0013080C">
        <w:t>Vowles</w:t>
      </w:r>
      <w:proofErr w:type="spellEnd"/>
      <w:r w:rsidRPr="0013080C">
        <w:t xml:space="preserve"> KE, Eccleston C. Acceptance of chronic pain: component analysis and a revised assessment method. Pain. 2004;107: 159–66. </w:t>
      </w:r>
    </w:p>
    <w:p w:rsidR="00176858" w:rsidRPr="0013080C" w:rsidRDefault="00176858" w:rsidP="00176858">
      <w:pPr>
        <w:pStyle w:val="Bibliography"/>
      </w:pPr>
      <w:r w:rsidRPr="0013080C">
        <w:t xml:space="preserve">2. </w:t>
      </w:r>
      <w:r w:rsidRPr="0013080C">
        <w:tab/>
        <w:t xml:space="preserve">McCracken LM, Carson JW, Eccleston C, Keefe FJ. Acceptance and change in the context of chronic pain. Pain. 2004;109: 4–7. </w:t>
      </w:r>
      <w:proofErr w:type="gramStart"/>
      <w:r w:rsidRPr="0013080C">
        <w:t>doi:10.1016/j.pain</w:t>
      </w:r>
      <w:proofErr w:type="gramEnd"/>
      <w:r w:rsidRPr="0013080C">
        <w:t>.2004.02.006</w:t>
      </w:r>
    </w:p>
    <w:p w:rsidR="00176858" w:rsidRPr="0013080C" w:rsidRDefault="00176858" w:rsidP="00176858">
      <w:pPr>
        <w:pStyle w:val="Bibliography"/>
      </w:pPr>
      <w:r w:rsidRPr="0013080C">
        <w:t xml:space="preserve">3. </w:t>
      </w:r>
      <w:r w:rsidRPr="0013080C">
        <w:tab/>
        <w:t xml:space="preserve">Sullivan MJL; B SR; </w:t>
      </w:r>
      <w:proofErr w:type="spellStart"/>
      <w:r w:rsidRPr="0013080C">
        <w:t>Pivik</w:t>
      </w:r>
      <w:proofErr w:type="spellEnd"/>
      <w:r w:rsidRPr="0013080C">
        <w:t>, J. The Pain Catastrophizing Scale: Development and validation. Psychological Assessment. 1995;7: 524–532. doi:10.1037/1040-3590.7.4.524</w:t>
      </w:r>
    </w:p>
    <w:p w:rsidR="00176858" w:rsidRPr="0013080C" w:rsidRDefault="00176858" w:rsidP="00176858">
      <w:pPr>
        <w:pStyle w:val="Bibliography"/>
      </w:pPr>
      <w:r w:rsidRPr="0013080C">
        <w:t xml:space="preserve">4. </w:t>
      </w:r>
      <w:r w:rsidRPr="0013080C">
        <w:tab/>
        <w:t xml:space="preserve">McCracken LM, Dhingra L. A short version of the Pain Anxiety Symptoms Scale (PASS-20): preliminary development and validity. Pain research &amp; </w:t>
      </w:r>
      <w:proofErr w:type="gramStart"/>
      <w:r w:rsidRPr="0013080C">
        <w:t>management :</w:t>
      </w:r>
      <w:proofErr w:type="gramEnd"/>
      <w:r w:rsidRPr="0013080C">
        <w:t xml:space="preserve"> the journal of the Canadian Pain Society = journal de la </w:t>
      </w:r>
      <w:proofErr w:type="spellStart"/>
      <w:r w:rsidRPr="0013080C">
        <w:t>societe</w:t>
      </w:r>
      <w:proofErr w:type="spellEnd"/>
      <w:r w:rsidRPr="0013080C">
        <w:t xml:space="preserve"> </w:t>
      </w:r>
      <w:proofErr w:type="spellStart"/>
      <w:r w:rsidRPr="0013080C">
        <w:t>canadienne</w:t>
      </w:r>
      <w:proofErr w:type="spellEnd"/>
      <w:r w:rsidRPr="0013080C">
        <w:t xml:space="preserve"> pour le </w:t>
      </w:r>
      <w:proofErr w:type="spellStart"/>
      <w:r w:rsidRPr="0013080C">
        <w:t>traitement</w:t>
      </w:r>
      <w:proofErr w:type="spellEnd"/>
      <w:r w:rsidRPr="0013080C">
        <w:t xml:space="preserve"> de la </w:t>
      </w:r>
      <w:proofErr w:type="spellStart"/>
      <w:r w:rsidRPr="0013080C">
        <w:t>douleur</w:t>
      </w:r>
      <w:proofErr w:type="spellEnd"/>
      <w:r w:rsidRPr="0013080C">
        <w:t xml:space="preserve">. 2002;7: 45–50. </w:t>
      </w:r>
    </w:p>
    <w:p w:rsidR="00176858" w:rsidRPr="0013080C" w:rsidRDefault="00176858" w:rsidP="00176858">
      <w:pPr>
        <w:pStyle w:val="Bibliography"/>
      </w:pPr>
      <w:r w:rsidRPr="0013080C">
        <w:t xml:space="preserve">5. </w:t>
      </w:r>
      <w:r w:rsidRPr="0013080C">
        <w:tab/>
      </w:r>
      <w:proofErr w:type="spellStart"/>
      <w:r w:rsidRPr="0013080C">
        <w:t>Ruscheweyh</w:t>
      </w:r>
      <w:proofErr w:type="spellEnd"/>
      <w:r w:rsidRPr="0013080C">
        <w:t xml:space="preserve"> R, </w:t>
      </w:r>
      <w:proofErr w:type="spellStart"/>
      <w:r w:rsidRPr="0013080C">
        <w:t>Verneuer</w:t>
      </w:r>
      <w:proofErr w:type="spellEnd"/>
      <w:r w:rsidRPr="0013080C">
        <w:t xml:space="preserve"> B, Dany K, </w:t>
      </w:r>
      <w:proofErr w:type="spellStart"/>
      <w:r w:rsidRPr="0013080C">
        <w:t>Marziniak</w:t>
      </w:r>
      <w:proofErr w:type="spellEnd"/>
      <w:r w:rsidRPr="0013080C">
        <w:t xml:space="preserve"> M, </w:t>
      </w:r>
      <w:proofErr w:type="spellStart"/>
      <w:r w:rsidRPr="0013080C">
        <w:t>Wolowski</w:t>
      </w:r>
      <w:proofErr w:type="spellEnd"/>
      <w:r w:rsidRPr="0013080C">
        <w:t xml:space="preserve"> A, </w:t>
      </w:r>
      <w:proofErr w:type="spellStart"/>
      <w:r w:rsidRPr="0013080C">
        <w:t>Colak-Ekici</w:t>
      </w:r>
      <w:proofErr w:type="spellEnd"/>
      <w:r w:rsidRPr="0013080C">
        <w:t xml:space="preserve"> R, et al. Validation of the pain sensitivity questionnaire in chronic pain patients. Pain. 2012;153: 1210–8. </w:t>
      </w:r>
      <w:proofErr w:type="gramStart"/>
      <w:r w:rsidRPr="0013080C">
        <w:t>doi:10.1016/j.pain</w:t>
      </w:r>
      <w:proofErr w:type="gramEnd"/>
      <w:r w:rsidRPr="0013080C">
        <w:t>.2012.02.025</w:t>
      </w:r>
    </w:p>
    <w:p w:rsidR="00176858" w:rsidRPr="0013080C" w:rsidRDefault="00176858" w:rsidP="00176858">
      <w:pPr>
        <w:pStyle w:val="Bibliography"/>
      </w:pPr>
      <w:r w:rsidRPr="0013080C">
        <w:t xml:space="preserve">6. </w:t>
      </w:r>
      <w:r w:rsidRPr="0013080C">
        <w:tab/>
      </w:r>
      <w:proofErr w:type="spellStart"/>
      <w:r w:rsidRPr="0013080C">
        <w:t>Mehling</w:t>
      </w:r>
      <w:proofErr w:type="spellEnd"/>
      <w:r w:rsidRPr="0013080C">
        <w:t xml:space="preserve"> WE, Price C, </w:t>
      </w:r>
      <w:proofErr w:type="spellStart"/>
      <w:r w:rsidRPr="0013080C">
        <w:t>Daubenmier</w:t>
      </w:r>
      <w:proofErr w:type="spellEnd"/>
      <w:r w:rsidRPr="0013080C">
        <w:t xml:space="preserve"> JJ, </w:t>
      </w:r>
      <w:proofErr w:type="spellStart"/>
      <w:r w:rsidRPr="0013080C">
        <w:t>Acree</w:t>
      </w:r>
      <w:proofErr w:type="spellEnd"/>
      <w:r w:rsidRPr="0013080C">
        <w:t xml:space="preserve"> M, </w:t>
      </w:r>
      <w:proofErr w:type="spellStart"/>
      <w:r w:rsidRPr="0013080C">
        <w:t>Bartmess</w:t>
      </w:r>
      <w:proofErr w:type="spellEnd"/>
      <w:r w:rsidRPr="0013080C">
        <w:t xml:space="preserve"> E, Stewart A. The Multidimensional Assessment of Interoceptive Awareness (MAIA). </w:t>
      </w:r>
      <w:proofErr w:type="spellStart"/>
      <w:r w:rsidRPr="0013080C">
        <w:t>PloS</w:t>
      </w:r>
      <w:proofErr w:type="spellEnd"/>
      <w:r w:rsidRPr="0013080C">
        <w:t xml:space="preserve"> one. 2012;7: e48230. </w:t>
      </w:r>
      <w:proofErr w:type="gramStart"/>
      <w:r w:rsidRPr="0013080C">
        <w:t>doi:10.1371/journal.pone</w:t>
      </w:r>
      <w:proofErr w:type="gramEnd"/>
      <w:r w:rsidRPr="0013080C">
        <w:t>.0048230</w:t>
      </w:r>
    </w:p>
    <w:p w:rsidR="00176858" w:rsidRPr="0013080C" w:rsidRDefault="00176858" w:rsidP="00176858">
      <w:pPr>
        <w:pStyle w:val="Bibliography"/>
      </w:pPr>
      <w:r w:rsidRPr="0013080C">
        <w:t xml:space="preserve">7. </w:t>
      </w:r>
      <w:r w:rsidRPr="0013080C">
        <w:tab/>
        <w:t xml:space="preserve">Gross JJ, John OP. Individual differences in two emotion regulation processes: implications for affect, relationships, and well-being. Journal of personality and social psychology. 2003;85: 348–62. </w:t>
      </w:r>
    </w:p>
    <w:p w:rsidR="00176858" w:rsidRPr="0013080C" w:rsidRDefault="00176858" w:rsidP="00176858">
      <w:pPr>
        <w:pStyle w:val="Bibliography"/>
      </w:pPr>
      <w:r w:rsidRPr="0013080C">
        <w:t xml:space="preserve">8. </w:t>
      </w:r>
      <w:r w:rsidRPr="0013080C">
        <w:tab/>
      </w:r>
      <w:proofErr w:type="spellStart"/>
      <w:r w:rsidRPr="0013080C">
        <w:t>Olafsson</w:t>
      </w:r>
      <w:proofErr w:type="spellEnd"/>
      <w:r w:rsidRPr="0013080C">
        <w:t xml:space="preserve"> RP, </w:t>
      </w:r>
      <w:proofErr w:type="spellStart"/>
      <w:r w:rsidRPr="0013080C">
        <w:t>Smari</w:t>
      </w:r>
      <w:proofErr w:type="spellEnd"/>
      <w:r w:rsidRPr="0013080C">
        <w:t xml:space="preserve"> J, </w:t>
      </w:r>
      <w:proofErr w:type="spellStart"/>
      <w:r w:rsidRPr="0013080C">
        <w:t>Guethmundsdottir</w:t>
      </w:r>
      <w:proofErr w:type="spellEnd"/>
      <w:r w:rsidRPr="0013080C">
        <w:t xml:space="preserve"> F, </w:t>
      </w:r>
      <w:proofErr w:type="spellStart"/>
      <w:r w:rsidRPr="0013080C">
        <w:t>Olafsdottir</w:t>
      </w:r>
      <w:proofErr w:type="spellEnd"/>
      <w:r w:rsidRPr="0013080C">
        <w:t xml:space="preserve"> G, </w:t>
      </w:r>
      <w:proofErr w:type="spellStart"/>
      <w:r w:rsidRPr="0013080C">
        <w:t>Harethardottir</w:t>
      </w:r>
      <w:proofErr w:type="spellEnd"/>
      <w:r w:rsidRPr="0013080C">
        <w:t xml:space="preserve"> HL, </w:t>
      </w:r>
      <w:proofErr w:type="spellStart"/>
      <w:r w:rsidRPr="0013080C">
        <w:t>Einarsson</w:t>
      </w:r>
      <w:proofErr w:type="spellEnd"/>
      <w:r w:rsidRPr="0013080C">
        <w:t xml:space="preserve"> SM. </w:t>
      </w:r>
      <w:proofErr w:type="spellStart"/>
      <w:r w:rsidRPr="0013080C">
        <w:t>Self reported</w:t>
      </w:r>
      <w:proofErr w:type="spellEnd"/>
      <w:r w:rsidRPr="0013080C">
        <w:t xml:space="preserve"> attentional control with the Attentional Control Scale: factor structure and relationship with symptoms of anxiety and depression. Journal of anxiety disorders. 2011;25: 777–82. </w:t>
      </w:r>
      <w:proofErr w:type="gramStart"/>
      <w:r w:rsidRPr="0013080C">
        <w:t>doi:10.1016/j.janxdis</w:t>
      </w:r>
      <w:proofErr w:type="gramEnd"/>
      <w:r w:rsidRPr="0013080C">
        <w:t>.2011.03.013</w:t>
      </w:r>
    </w:p>
    <w:p w:rsidR="00176858" w:rsidRPr="0013080C" w:rsidRDefault="00176858" w:rsidP="00176858">
      <w:pPr>
        <w:pStyle w:val="Bibliography"/>
      </w:pPr>
      <w:r w:rsidRPr="0013080C">
        <w:t xml:space="preserve">9. </w:t>
      </w:r>
      <w:r w:rsidRPr="0013080C">
        <w:tab/>
        <w:t xml:space="preserve">Barry TJ; H D; </w:t>
      </w:r>
      <w:proofErr w:type="spellStart"/>
      <w:r w:rsidRPr="0013080C">
        <w:t>Lenaert</w:t>
      </w:r>
      <w:proofErr w:type="spellEnd"/>
      <w:r w:rsidRPr="0013080C">
        <w:t xml:space="preserve">, B; </w:t>
      </w:r>
      <w:proofErr w:type="spellStart"/>
      <w:r w:rsidRPr="0013080C">
        <w:t>Debeer</w:t>
      </w:r>
      <w:proofErr w:type="spellEnd"/>
      <w:r w:rsidRPr="0013080C">
        <w:t xml:space="preserve">, E; Griffith, JW. The </w:t>
      </w:r>
      <w:proofErr w:type="spellStart"/>
      <w:r w:rsidRPr="0013080C">
        <w:t>eACS</w:t>
      </w:r>
      <w:proofErr w:type="spellEnd"/>
      <w:r w:rsidRPr="0013080C">
        <w:t xml:space="preserve">: Attentional control in the presence of emotion. Personality and Individual Differences. 2013;55: 777–782. </w:t>
      </w:r>
    </w:p>
    <w:p w:rsidR="00176858" w:rsidRPr="0013080C" w:rsidRDefault="00176858" w:rsidP="00176858">
      <w:pPr>
        <w:pStyle w:val="Bibliography"/>
      </w:pPr>
      <w:r w:rsidRPr="0013080C">
        <w:t xml:space="preserve">10. </w:t>
      </w:r>
      <w:r w:rsidRPr="0013080C">
        <w:tab/>
        <w:t xml:space="preserve">Baer RA; S G T; </w:t>
      </w:r>
      <w:proofErr w:type="spellStart"/>
      <w:proofErr w:type="gramStart"/>
      <w:r w:rsidRPr="0013080C">
        <w:t>Hoplins</w:t>
      </w:r>
      <w:proofErr w:type="spellEnd"/>
      <w:r w:rsidRPr="0013080C">
        <w:t xml:space="preserve"> ,J</w:t>
      </w:r>
      <w:proofErr w:type="gramEnd"/>
      <w:r w:rsidRPr="0013080C">
        <w:t xml:space="preserve">; </w:t>
      </w:r>
      <w:proofErr w:type="spellStart"/>
      <w:r w:rsidRPr="0013080C">
        <w:t>Krietemeyer</w:t>
      </w:r>
      <w:proofErr w:type="spellEnd"/>
      <w:r w:rsidRPr="0013080C">
        <w:t xml:space="preserve">, J; Toney, L. Using Self-Report Assessment to Explore Facets of Mindfulness. Assessment. 2006;13: 27–45. </w:t>
      </w:r>
    </w:p>
    <w:p w:rsidR="00176858" w:rsidRPr="0013080C" w:rsidRDefault="00176858" w:rsidP="00176858">
      <w:pPr>
        <w:pStyle w:val="Bibliography"/>
      </w:pPr>
      <w:r w:rsidRPr="0013080C">
        <w:t xml:space="preserve">11. </w:t>
      </w:r>
      <w:r w:rsidRPr="0013080C">
        <w:tab/>
        <w:t xml:space="preserve">Goldberg LR. The development of markers for the Big-Five factor structure. Psychological Assessment. 1992;4: 26–42. </w:t>
      </w:r>
    </w:p>
    <w:p w:rsidR="00176858" w:rsidRPr="0013080C" w:rsidRDefault="00176858" w:rsidP="00176858">
      <w:pPr>
        <w:pStyle w:val="Bibliography"/>
      </w:pPr>
      <w:r w:rsidRPr="0013080C">
        <w:t xml:space="preserve">12. </w:t>
      </w:r>
      <w:r w:rsidRPr="0013080C">
        <w:tab/>
        <w:t xml:space="preserve">Costa PT &amp; McCrae, RR. Revised NEO Personality Inventory (NEO-PIR) and NEO Five Factor Inventory (NEO-FFI) professional manual. Odessa, FL; 1992. </w:t>
      </w:r>
    </w:p>
    <w:p w:rsidR="00176858" w:rsidRPr="0013080C" w:rsidRDefault="00176858" w:rsidP="00176858">
      <w:pPr>
        <w:pStyle w:val="Bibliography"/>
      </w:pPr>
      <w:r w:rsidRPr="0013080C">
        <w:t xml:space="preserve">13. </w:t>
      </w:r>
      <w:r w:rsidRPr="0013080C">
        <w:tab/>
      </w:r>
      <w:proofErr w:type="spellStart"/>
      <w:r w:rsidRPr="0013080C">
        <w:t>Scheier</w:t>
      </w:r>
      <w:proofErr w:type="spellEnd"/>
      <w:r w:rsidRPr="0013080C">
        <w:t xml:space="preserve"> MF; C Charles </w:t>
      </w:r>
      <w:proofErr w:type="gramStart"/>
      <w:r w:rsidRPr="0013080C">
        <w:t>S,;</w:t>
      </w:r>
      <w:proofErr w:type="gramEnd"/>
      <w:r w:rsidRPr="0013080C">
        <w:t xml:space="preserve"> Bridges, MW. Distinguishing optimism from neuroticism (and trait anxiety, self-mastery, and self-esteem): A reevaluation of the Life Orientation Test. Journal of Personality and Social Psychology. 1994;67: 1063–1078. </w:t>
      </w:r>
    </w:p>
    <w:p w:rsidR="00176858" w:rsidRPr="0013080C" w:rsidRDefault="00176858" w:rsidP="00176858">
      <w:pPr>
        <w:pStyle w:val="Bibliography"/>
        <w:rPr>
          <w:lang w:val="fr-FR"/>
        </w:rPr>
      </w:pPr>
      <w:r w:rsidRPr="0013080C">
        <w:t xml:space="preserve">14. </w:t>
      </w:r>
      <w:r w:rsidRPr="0013080C">
        <w:tab/>
        <w:t xml:space="preserve">De </w:t>
      </w:r>
      <w:proofErr w:type="spellStart"/>
      <w:r w:rsidRPr="0013080C">
        <w:t>Baets</w:t>
      </w:r>
      <w:proofErr w:type="spellEnd"/>
      <w:r w:rsidRPr="0013080C">
        <w:t xml:space="preserve"> S&amp; B M. Development of the loss aversion questionnaire [Internet]. </w:t>
      </w:r>
      <w:r w:rsidRPr="0013080C">
        <w:rPr>
          <w:lang w:val="fr-FR"/>
        </w:rPr>
        <w:t xml:space="preserve">2012. </w:t>
      </w:r>
      <w:proofErr w:type="spellStart"/>
      <w:proofErr w:type="gramStart"/>
      <w:r w:rsidRPr="0013080C">
        <w:rPr>
          <w:lang w:val="fr-FR"/>
        </w:rPr>
        <w:t>Available</w:t>
      </w:r>
      <w:proofErr w:type="spellEnd"/>
      <w:r w:rsidRPr="0013080C">
        <w:rPr>
          <w:lang w:val="fr-FR"/>
        </w:rPr>
        <w:t>:</w:t>
      </w:r>
      <w:proofErr w:type="gramEnd"/>
      <w:r w:rsidRPr="0013080C">
        <w:rPr>
          <w:lang w:val="fr-FR"/>
        </w:rPr>
        <w:t xml:space="preserve"> https://public.vlerick.com/Publications/3120e52a-f011-e211-96a6-005056a635ed.pdf</w:t>
      </w:r>
    </w:p>
    <w:p w:rsidR="00176858" w:rsidRPr="0013080C" w:rsidRDefault="00176858" w:rsidP="00176858">
      <w:pPr>
        <w:pStyle w:val="Bibliography"/>
      </w:pPr>
      <w:r w:rsidRPr="0013080C">
        <w:t xml:space="preserve">15. </w:t>
      </w:r>
      <w:r w:rsidRPr="0013080C">
        <w:tab/>
        <w:t xml:space="preserve">Watson D, Clark LA, </w:t>
      </w:r>
      <w:proofErr w:type="spellStart"/>
      <w:r w:rsidRPr="0013080C">
        <w:t>Tellegen</w:t>
      </w:r>
      <w:proofErr w:type="spellEnd"/>
      <w:r w:rsidRPr="0013080C">
        <w:t xml:space="preserve"> A. Development and validation of brief measures of positive and negative affect: the PANAS scales. Journal of personality and social psychology. 1988;54: 1063–70. </w:t>
      </w:r>
    </w:p>
    <w:p w:rsidR="00176858" w:rsidRDefault="00176858" w:rsidP="00176858">
      <w:r>
        <w:fldChar w:fldCharType="end"/>
      </w:r>
      <w:bookmarkStart w:id="0" w:name="_GoBack"/>
      <w:bookmarkEnd w:id="0"/>
    </w:p>
    <w:sectPr w:rsidR="001768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858"/>
    <w:rsid w:val="00176858"/>
    <w:rsid w:val="00DF0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9E01B"/>
  <w15:chartTrackingRefBased/>
  <w15:docId w15:val="{8292A099-8C9C-485E-934F-85C6DB2AE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685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7685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1768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36</Words>
  <Characters>15026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arwood</dc:creator>
  <cp:keywords/>
  <dc:description/>
  <cp:lastModifiedBy>Hannah Harwood</cp:lastModifiedBy>
  <cp:revision>1</cp:revision>
  <dcterms:created xsi:type="dcterms:W3CDTF">2019-07-16T15:23:00Z</dcterms:created>
  <dcterms:modified xsi:type="dcterms:W3CDTF">2019-07-16T15:24:00Z</dcterms:modified>
</cp:coreProperties>
</file>